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DDC" w:rsidRPr="002E73EF" w:rsidRDefault="00D36DDC" w:rsidP="00D36DDC">
      <w:pPr>
        <w:rPr>
          <w:rFonts w:ascii="Arial" w:hAnsi="Arial" w:cs="Arial"/>
          <w:b/>
          <w:sz w:val="20"/>
          <w:szCs w:val="20"/>
          <w:lang w:val="en-GB"/>
        </w:rPr>
      </w:pPr>
      <w:r w:rsidRPr="002E73EF">
        <w:rPr>
          <w:rFonts w:ascii="Arial" w:hAnsi="Arial" w:cs="Arial"/>
          <w:b/>
          <w:sz w:val="20"/>
          <w:szCs w:val="20"/>
          <w:lang w:val="en-GB"/>
        </w:rPr>
        <w:t>Appendix B. Flow Diagram of the present study</w:t>
      </w:r>
      <w:r>
        <w:rPr>
          <w:rFonts w:ascii="Arial" w:hAnsi="Arial" w:cs="Arial"/>
          <w:b/>
          <w:sz w:val="20"/>
          <w:szCs w:val="20"/>
          <w:lang w:val="en-GB"/>
        </w:rPr>
        <w:t xml:space="preserve"> cohort</w: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A1048B" wp14:editId="1D382230">
                <wp:simplePos x="0" y="0"/>
                <wp:positionH relativeFrom="column">
                  <wp:posOffset>1202690</wp:posOffset>
                </wp:positionH>
                <wp:positionV relativeFrom="paragraph">
                  <wp:posOffset>150495</wp:posOffset>
                </wp:positionV>
                <wp:extent cx="2228850" cy="748665"/>
                <wp:effectExtent l="0" t="0" r="19050" b="13335"/>
                <wp:wrapNone/>
                <wp:docPr id="290" name="Rectangle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8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6DDC" w:rsidRPr="00736F77" w:rsidRDefault="00D36DDC" w:rsidP="00D36DDC">
                            <w:pPr>
                              <w:spacing w:after="0" w:line="48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Patients assessed for eligibility</w:t>
                            </w:r>
                          </w:p>
                          <w:p w:rsidR="00D36DDC" w:rsidRPr="00736F77" w:rsidRDefault="00D36DDC" w:rsidP="00D36DD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(n = 3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0" o:spid="_x0000_s1026" style="position:absolute;margin-left:94.7pt;margin-top:11.85pt;width:175.5pt;height:5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">
                <v:textbox inset=",7.2pt,,7.2pt">
                  <w:txbxContent>
                    <w:p w:rsidR="00D36DDC" w:rsidRPr="00736F77" w:rsidRDefault="00D36DDC" w:rsidP="00D36DDC">
                      <w:pPr>
                        <w:spacing w:after="0" w:line="48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Patients assessed for eligibility</w:t>
                      </w:r>
                    </w:p>
                    <w:p w:rsidR="00D36DDC" w:rsidRPr="00736F77" w:rsidRDefault="00D36DDC" w:rsidP="00D36DD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(n = 378)</w:t>
                      </w:r>
                    </w:p>
                  </w:txbxContent>
                </v:textbox>
              </v:rect>
            </w:pict>
          </mc:Fallback>
        </mc:AlternateConten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844F2D" wp14:editId="27DE2C9E">
                <wp:simplePos x="0" y="0"/>
                <wp:positionH relativeFrom="column">
                  <wp:posOffset>3724275</wp:posOffset>
                </wp:positionH>
                <wp:positionV relativeFrom="paragraph">
                  <wp:posOffset>177165</wp:posOffset>
                </wp:positionV>
                <wp:extent cx="2695575" cy="1390650"/>
                <wp:effectExtent l="0" t="0" r="28575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5575" cy="139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6DDC" w:rsidRPr="00736F77" w:rsidRDefault="00D36DDC" w:rsidP="00D36DDC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 xml:space="preserve">Excluded (n = 192) </w:t>
                            </w:r>
                          </w:p>
                          <w:p w:rsidR="00D36DDC" w:rsidRPr="00736F77" w:rsidRDefault="00D36DDC" w:rsidP="00D36DD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Refused study participation (n = 73)</w:t>
                            </w:r>
                          </w:p>
                          <w:p w:rsidR="00D36DDC" w:rsidRPr="00736F77" w:rsidRDefault="00D36DDC" w:rsidP="00D36DD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Critical illness (n = 13)</w:t>
                            </w:r>
                          </w:p>
                          <w:p w:rsidR="00D36DDC" w:rsidRPr="00736F77" w:rsidRDefault="00D36DDC" w:rsidP="00D36DD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Legal incapacity (n = 64)</w:t>
                            </w:r>
                          </w:p>
                          <w:p w:rsidR="00D36DDC" w:rsidRPr="00736F77" w:rsidRDefault="00D36DDC" w:rsidP="00D36DD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Expected short stay (n = 7)</w:t>
                            </w:r>
                          </w:p>
                          <w:p w:rsidR="00D36DDC" w:rsidRPr="00736F77" w:rsidRDefault="00D36DDC" w:rsidP="00D36DD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Randomly not invited to partic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pate, due to logistics (n = 35)</w:t>
                            </w:r>
                            <w:r w:rsidRPr="00736F7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7" style="position:absolute;margin-left:293.25pt;margin-top:13.95pt;width:212.25pt;height:10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">
                <v:textbox inset=",7.2pt,,7.2pt">
                  <w:txbxContent>
                    <w:p w:rsidR="00D36DDC" w:rsidRPr="00736F77" w:rsidRDefault="00D36DDC" w:rsidP="00D36DDC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 xml:space="preserve">Excluded (n = 192) </w:t>
                      </w:r>
                    </w:p>
                    <w:p w:rsidR="00D36DDC" w:rsidRPr="00736F77" w:rsidRDefault="00D36DDC" w:rsidP="00D36DD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Refused study participation (n = 73)</w:t>
                      </w:r>
                    </w:p>
                    <w:p w:rsidR="00D36DDC" w:rsidRPr="00736F77" w:rsidRDefault="00D36DDC" w:rsidP="00D36DD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Critical illness (n = 13)</w:t>
                      </w:r>
                    </w:p>
                    <w:p w:rsidR="00D36DDC" w:rsidRPr="00736F77" w:rsidRDefault="00D36DDC" w:rsidP="00D36DD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Legal incapacity (n = 64)</w:t>
                      </w:r>
                    </w:p>
                    <w:p w:rsidR="00D36DDC" w:rsidRPr="00736F77" w:rsidRDefault="00D36DDC" w:rsidP="00D36DD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Expected short stay (n = 7)</w:t>
                      </w:r>
                    </w:p>
                    <w:p w:rsidR="00D36DDC" w:rsidRPr="00736F77" w:rsidRDefault="00D36DDC" w:rsidP="00D36DD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Randomly not invited to partic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pate, due to logistics (n = 35)</w:t>
                      </w:r>
                      <w:r w:rsidRPr="00736F77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116276E1" wp14:editId="0977422D">
                <wp:simplePos x="0" y="0"/>
                <wp:positionH relativeFrom="column">
                  <wp:posOffset>2324100</wp:posOffset>
                </wp:positionH>
                <wp:positionV relativeFrom="paragraph">
                  <wp:posOffset>25400</wp:posOffset>
                </wp:positionV>
                <wp:extent cx="0" cy="1162050"/>
                <wp:effectExtent l="76200" t="0" r="57150" b="5715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62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183pt;margin-top:2pt;width:0;height:91.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XoosAIAAKc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3F3260CF" wp14:editId="0AB8C257">
                <wp:simplePos x="0" y="0"/>
                <wp:positionH relativeFrom="column">
                  <wp:posOffset>2324100</wp:posOffset>
                </wp:positionH>
                <wp:positionV relativeFrom="paragraph">
                  <wp:posOffset>282575</wp:posOffset>
                </wp:positionV>
                <wp:extent cx="1400175" cy="0"/>
                <wp:effectExtent l="0" t="76200" r="28575" b="952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01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183pt;margin-top:22.25pt;width:110.25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FHPrwIAAKc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042E9D" wp14:editId="547D20EA">
                <wp:simplePos x="0" y="0"/>
                <wp:positionH relativeFrom="column">
                  <wp:posOffset>1221740</wp:posOffset>
                </wp:positionH>
                <wp:positionV relativeFrom="paragraph">
                  <wp:posOffset>10160</wp:posOffset>
                </wp:positionV>
                <wp:extent cx="2228850" cy="748665"/>
                <wp:effectExtent l="0" t="0" r="19050" b="1333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8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6DDC" w:rsidRPr="00B136DA" w:rsidRDefault="00D36DDC" w:rsidP="00D36DDC">
                            <w:pPr>
                              <w:spacing w:after="0" w:line="48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36D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Included in the GRAMPS study</w:t>
                            </w:r>
                          </w:p>
                          <w:p w:rsidR="00D36DDC" w:rsidRPr="00B136DA" w:rsidRDefault="00D36DDC" w:rsidP="00D36DDC">
                            <w:pPr>
                              <w:spacing w:line="48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36D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 xml:space="preserve"> (n = 18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8" style="position:absolute;margin-left:96.2pt;margin-top:.8pt;width:175.5pt;height:58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">
                <v:textbox inset=",7.2pt,,7.2pt">
                  <w:txbxContent>
                    <w:p w:rsidR="00D36DDC" w:rsidRPr="00B136DA" w:rsidRDefault="00D36DDC" w:rsidP="00D36DDC">
                      <w:pPr>
                        <w:spacing w:after="0" w:line="48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B136DA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Included in the GRAMPS study</w:t>
                      </w:r>
                    </w:p>
                    <w:p w:rsidR="00D36DDC" w:rsidRPr="00B136DA" w:rsidRDefault="00D36DDC" w:rsidP="00D36DDC">
                      <w:pPr>
                        <w:spacing w:line="48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B136DA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 xml:space="preserve"> (n = 186)</w:t>
                      </w:r>
                    </w:p>
                  </w:txbxContent>
                </v:textbox>
              </v:rect>
            </w:pict>
          </mc:Fallback>
        </mc:AlternateConten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648FCA" wp14:editId="2FED2FF8">
                <wp:simplePos x="0" y="0"/>
                <wp:positionH relativeFrom="column">
                  <wp:posOffset>3724275</wp:posOffset>
                </wp:positionH>
                <wp:positionV relativeFrom="paragraph">
                  <wp:posOffset>151130</wp:posOffset>
                </wp:positionV>
                <wp:extent cx="2695575" cy="1190625"/>
                <wp:effectExtent l="0" t="0" r="28575" b="2857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5575" cy="1190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6DDC" w:rsidRPr="002E73EF" w:rsidRDefault="00D36DDC" w:rsidP="00D36DDC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Lost to follow up (n = 11)</w:t>
                            </w:r>
                          </w:p>
                          <w:p w:rsidR="00D36DDC" w:rsidRPr="002E73EF" w:rsidRDefault="00D36DDC" w:rsidP="00D36DD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Translocation (preferen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of patient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) to another facilit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(n = 5)</w:t>
                            </w:r>
                          </w:p>
                          <w:p w:rsidR="00D36DDC" w:rsidRPr="002E73EF" w:rsidRDefault="00D36DDC" w:rsidP="00D36DD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Premature discharge (preferenc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of patient)</w:t>
                            </w: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(n = 3)</w:t>
                            </w:r>
                          </w:p>
                          <w:p w:rsidR="00D36DDC" w:rsidRPr="00080A98" w:rsidRDefault="00D36DDC" w:rsidP="00D36DD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73E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Unknown (n = 3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9" style="position:absolute;margin-left:293.25pt;margin-top:11.9pt;width:212.25pt;height:9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">
                <v:textbox inset=",7.2pt,,7.2pt">
                  <w:txbxContent>
                    <w:p w:rsidR="00D36DDC" w:rsidRPr="002E73EF" w:rsidRDefault="00D36DDC" w:rsidP="00D36DDC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Lost to follow up (n = 11)</w:t>
                      </w:r>
                    </w:p>
                    <w:p w:rsidR="00D36DDC" w:rsidRPr="002E73EF" w:rsidRDefault="00D36DDC" w:rsidP="00D36DD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Translocation (preferen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of patient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) to another facilit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(n = 5)</w:t>
                      </w:r>
                    </w:p>
                    <w:p w:rsidR="00D36DDC" w:rsidRPr="002E73EF" w:rsidRDefault="00D36DDC" w:rsidP="00D36DD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Premature discharge (preferenc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of patient)</w:t>
                      </w: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(n = 3)</w:t>
                      </w:r>
                    </w:p>
                    <w:p w:rsidR="00D36DDC" w:rsidRPr="00080A98" w:rsidRDefault="00D36DDC" w:rsidP="00D36DD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2E73EF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Unknown (n = 3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956130A" wp14:editId="36252739">
                <wp:simplePos x="0" y="0"/>
                <wp:positionH relativeFrom="column">
                  <wp:posOffset>2324100</wp:posOffset>
                </wp:positionH>
                <wp:positionV relativeFrom="paragraph">
                  <wp:posOffset>170180</wp:posOffset>
                </wp:positionV>
                <wp:extent cx="0" cy="1257300"/>
                <wp:effectExtent l="76200" t="0" r="76200" b="5715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183pt;margin-top:13.4pt;width:0;height:99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4A5E7F36" wp14:editId="26431BBA">
                <wp:simplePos x="0" y="0"/>
                <wp:positionH relativeFrom="column">
                  <wp:posOffset>2324100</wp:posOffset>
                </wp:positionH>
                <wp:positionV relativeFrom="paragraph">
                  <wp:posOffset>151765</wp:posOffset>
                </wp:positionV>
                <wp:extent cx="1400175" cy="0"/>
                <wp:effectExtent l="0" t="76200" r="28575" b="952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01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183pt;margin-top:11.95pt;width:110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  <w:r w:rsidRPr="002E73EF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8B71A1" wp14:editId="3B931D22">
                <wp:simplePos x="0" y="0"/>
                <wp:positionH relativeFrom="column">
                  <wp:posOffset>1219200</wp:posOffset>
                </wp:positionH>
                <wp:positionV relativeFrom="paragraph">
                  <wp:posOffset>247650</wp:posOffset>
                </wp:positionV>
                <wp:extent cx="2228850" cy="783590"/>
                <wp:effectExtent l="0" t="0" r="19050" b="16510"/>
                <wp:wrapNone/>
                <wp:docPr id="289" name="Rectangl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83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6DDC" w:rsidRPr="00B136DA" w:rsidRDefault="00D36DDC" w:rsidP="00D36DDC">
                            <w:pPr>
                              <w:spacing w:after="0" w:line="48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proofErr w:type="spellStart"/>
                            <w:r w:rsidRPr="00B136D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Analysed</w:t>
                            </w:r>
                            <w:proofErr w:type="spellEnd"/>
                            <w:r w:rsidRPr="00B136D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 xml:space="preserve"> in the present study </w:t>
                            </w:r>
                          </w:p>
                          <w:p w:rsidR="00D36DDC" w:rsidRPr="00B136DA" w:rsidRDefault="00D36DDC" w:rsidP="00D36DDC">
                            <w:pPr>
                              <w:spacing w:after="0" w:line="48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36D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 xml:space="preserve">(n = 175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9" o:spid="_x0000_s1030" style="position:absolute;margin-left:96pt;margin-top:19.5pt;width:175.5pt;height:61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">
                <v:textbox inset=",7.2pt,,7.2pt">
                  <w:txbxContent>
                    <w:p w:rsidR="00D36DDC" w:rsidRPr="00B136DA" w:rsidRDefault="00D36DDC" w:rsidP="00D36DDC">
                      <w:pPr>
                        <w:spacing w:after="0" w:line="48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proofErr w:type="spellStart"/>
                      <w:r w:rsidRPr="00B136DA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Analysed</w:t>
                      </w:r>
                      <w:proofErr w:type="spellEnd"/>
                      <w:r w:rsidRPr="00B136DA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 xml:space="preserve"> in the present study </w:t>
                      </w:r>
                    </w:p>
                    <w:p w:rsidR="00D36DDC" w:rsidRPr="00B136DA" w:rsidRDefault="00D36DDC" w:rsidP="00D36DDC">
                      <w:pPr>
                        <w:spacing w:after="0" w:line="48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B136DA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 xml:space="preserve">(n = 175) </w:t>
                      </w:r>
                    </w:p>
                  </w:txbxContent>
                </v:textbox>
              </v:rect>
            </w:pict>
          </mc:Fallback>
        </mc:AlternateContent>
      </w: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2E73EF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AB212E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AB212E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D36DDC" w:rsidRPr="00AB212E" w:rsidRDefault="00D36DDC" w:rsidP="00D36DDC">
      <w:pPr>
        <w:rPr>
          <w:rFonts w:ascii="Arial" w:hAnsi="Arial" w:cs="Arial"/>
          <w:color w:val="F79646" w:themeColor="accent6"/>
          <w:sz w:val="20"/>
          <w:szCs w:val="20"/>
          <w:lang w:val="en-GB"/>
        </w:rPr>
      </w:pPr>
    </w:p>
    <w:p w:rsidR="00A532D9" w:rsidRPr="00D36DDC" w:rsidRDefault="00A532D9" w:rsidP="00D36DDC">
      <w:pPr>
        <w:rPr>
          <w:lang w:val="en-GB"/>
        </w:rPr>
      </w:pPr>
      <w:bookmarkStart w:id="0" w:name="_GoBack"/>
      <w:bookmarkEnd w:id="0"/>
    </w:p>
    <w:sectPr w:rsidR="00A532D9" w:rsidRPr="00D36DDC" w:rsidSect="00D36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57B6A"/>
    <w:multiLevelType w:val="hybridMultilevel"/>
    <w:tmpl w:val="A4E2E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34301D"/>
    <w:multiLevelType w:val="hybridMultilevel"/>
    <w:tmpl w:val="0EB8F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D6"/>
    <w:rsid w:val="008A078D"/>
    <w:rsid w:val="00A532D9"/>
    <w:rsid w:val="00B65D2B"/>
    <w:rsid w:val="00BB3DD6"/>
    <w:rsid w:val="00D36DDC"/>
    <w:rsid w:val="00DD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A343DB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boord, A.D. (PHEG)</dc:creator>
  <cp:lastModifiedBy>Kabboord, A.D. (PHEG)</cp:lastModifiedBy>
  <cp:revision>2</cp:revision>
  <dcterms:created xsi:type="dcterms:W3CDTF">2018-02-15T13:35:00Z</dcterms:created>
  <dcterms:modified xsi:type="dcterms:W3CDTF">2018-02-15T13:35:00Z</dcterms:modified>
</cp:coreProperties>
</file>